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9E38D" w14:textId="1D2B7F9B" w:rsidR="00ED1FB7" w:rsidRPr="00ED1FB7" w:rsidRDefault="00ED1FB7" w:rsidP="00574A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cussion questions to be asked after welcome and introduction, reviewing study information sheet (and surveys for veteran focus groups), the discussion guidelines, and the program description.</w:t>
      </w:r>
    </w:p>
    <w:p w14:paraId="715E150E" w14:textId="6D37A8F6" w:rsidR="006455AA" w:rsidRPr="00ED1FB7" w:rsidRDefault="00ED1FB7" w:rsidP="00574A56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ED1FB7">
        <w:rPr>
          <w:rFonts w:ascii="Times New Roman" w:hAnsi="Times New Roman" w:cs="Times New Roman"/>
          <w:b/>
          <w:bCs/>
        </w:rPr>
        <w:t>Discussion Questions:</w:t>
      </w:r>
      <w:bookmarkStart w:id="0" w:name="_GoBack"/>
      <w:bookmarkEnd w:id="0"/>
    </w:p>
    <w:p w14:paraId="30E635B2" w14:textId="1826AF98" w:rsidR="00ED1FB7" w:rsidRPr="00ED1FB7" w:rsidRDefault="00ED1FB7" w:rsidP="00574A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What do you think of this program?</w:t>
      </w:r>
    </w:p>
    <w:p w14:paraId="1F2B1710" w14:textId="560B92CD" w:rsidR="00ED1FB7" w:rsidRPr="00ED1FB7" w:rsidRDefault="00ED1FB7" w:rsidP="00574A5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Probe: What aspects of the program do you find most appealing? Least appealing?</w:t>
      </w:r>
    </w:p>
    <w:p w14:paraId="150BB3C4" w14:textId="623AE51A" w:rsidR="00ED1FB7" w:rsidRPr="00ED1FB7" w:rsidRDefault="00ED1FB7" w:rsidP="00574A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What, if any, changes would you make to the RECLAIM program based on the description provided?</w:t>
      </w:r>
    </w:p>
    <w:p w14:paraId="02C576DA" w14:textId="2CCBB085" w:rsidR="00ED1FB7" w:rsidRPr="00ED1FB7" w:rsidRDefault="00ED1FB7" w:rsidP="00574A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How can this program benefit veterans?</w:t>
      </w:r>
    </w:p>
    <w:p w14:paraId="1D3FA833" w14:textId="5B1D5636" w:rsidR="00ED1FB7" w:rsidRPr="00ED1FB7" w:rsidRDefault="00ED1FB7" w:rsidP="00574A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What do you think would keep veterans from participating in RECLAIM?</w:t>
      </w:r>
    </w:p>
    <w:p w14:paraId="6F38B32C" w14:textId="795A5118" w:rsidR="00ED1FB7" w:rsidRPr="00ED1FB7" w:rsidRDefault="00ED1FB7" w:rsidP="00574A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What do you think of the sample support materials?</w:t>
      </w:r>
    </w:p>
    <w:p w14:paraId="18E5F5D0" w14:textId="6F0D0BA8" w:rsidR="00ED1FB7" w:rsidRPr="00ED1FB7" w:rsidRDefault="00ED1FB7" w:rsidP="00574A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  <w:i/>
          <w:iCs/>
        </w:rPr>
        <w:t>Question dependent on group type:</w:t>
      </w:r>
    </w:p>
    <w:p w14:paraId="62850E43" w14:textId="232F3C9E" w:rsidR="00ED1FB7" w:rsidRPr="00ED1FB7" w:rsidRDefault="00ED1FB7" w:rsidP="00574A5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[Veterans] What about the RECLAIM program would make you want or not want to participate?</w:t>
      </w:r>
    </w:p>
    <w:p w14:paraId="69E0B943" w14:textId="3F3FE188" w:rsidR="00ED1FB7" w:rsidRPr="00ED1FB7" w:rsidRDefault="00ED1FB7" w:rsidP="00574A5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[Stakeholders] What about the RECLAIM program would make you refer or recommend veterans to (or not) seek it out?</w:t>
      </w:r>
    </w:p>
    <w:p w14:paraId="67282295" w14:textId="73E21A7E" w:rsidR="00ED1FB7" w:rsidRPr="00ED1FB7" w:rsidRDefault="00ED1FB7" w:rsidP="00574A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Have we missed anything?</w:t>
      </w:r>
    </w:p>
    <w:p w14:paraId="441F3900" w14:textId="4656062C" w:rsidR="00ED1FB7" w:rsidRPr="00ED1FB7" w:rsidRDefault="00ED1FB7" w:rsidP="00574A5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D1FB7">
        <w:rPr>
          <w:rFonts w:ascii="Times New Roman" w:hAnsi="Times New Roman" w:cs="Times New Roman"/>
        </w:rPr>
        <w:t>Is there anything else that you want to share that we haven’t talked about yet?</w:t>
      </w:r>
    </w:p>
    <w:sectPr w:rsidR="00ED1FB7" w:rsidRPr="00ED1FB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623F52" w14:textId="77777777" w:rsidR="00ED1FB7" w:rsidRDefault="00ED1FB7" w:rsidP="00ED1FB7">
      <w:pPr>
        <w:spacing w:after="0" w:line="240" w:lineRule="auto"/>
      </w:pPr>
      <w:r>
        <w:separator/>
      </w:r>
    </w:p>
  </w:endnote>
  <w:endnote w:type="continuationSeparator" w:id="0">
    <w:p w14:paraId="2DA331B9" w14:textId="77777777" w:rsidR="00ED1FB7" w:rsidRDefault="00ED1FB7" w:rsidP="00ED1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FA6B2" w14:textId="77777777" w:rsidR="00ED1FB7" w:rsidRDefault="00ED1FB7" w:rsidP="00ED1FB7">
      <w:pPr>
        <w:spacing w:after="0" w:line="240" w:lineRule="auto"/>
      </w:pPr>
      <w:r>
        <w:separator/>
      </w:r>
    </w:p>
  </w:footnote>
  <w:footnote w:type="continuationSeparator" w:id="0">
    <w:p w14:paraId="61086E4E" w14:textId="77777777" w:rsidR="00ED1FB7" w:rsidRDefault="00ED1FB7" w:rsidP="00ED1F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A3065D" w14:textId="40FA445F" w:rsidR="00ED1FB7" w:rsidRPr="00ED1FB7" w:rsidRDefault="00ED1FB7">
    <w:pPr>
      <w:pStyle w:val="Header"/>
      <w:rPr>
        <w:rFonts w:ascii="Times New Roman" w:hAnsi="Times New Roman" w:cs="Times New Roman"/>
      </w:rPr>
    </w:pPr>
    <w:r w:rsidRPr="00ED1FB7">
      <w:rPr>
        <w:rFonts w:ascii="Times New Roman" w:hAnsi="Times New Roman" w:cs="Times New Roman"/>
      </w:rPr>
      <w:t xml:space="preserve">RECLAIM </w:t>
    </w:r>
    <w:r w:rsidR="00574A56">
      <w:rPr>
        <w:rFonts w:ascii="Times New Roman" w:hAnsi="Times New Roman" w:cs="Times New Roman"/>
      </w:rPr>
      <w:t>Interview Guide – Discussion Questions for Focus Groups &amp; Interview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63AFA"/>
    <w:multiLevelType w:val="hybridMultilevel"/>
    <w:tmpl w:val="B76A0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FB7"/>
    <w:rsid w:val="00574A56"/>
    <w:rsid w:val="006455AA"/>
    <w:rsid w:val="00ED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9B08B"/>
  <w15:chartTrackingRefBased/>
  <w15:docId w15:val="{FB992CE0-4993-459B-B920-1D32EEF1A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1F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1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FB7"/>
  </w:style>
  <w:style w:type="paragraph" w:styleId="Footer">
    <w:name w:val="footer"/>
    <w:basedOn w:val="Normal"/>
    <w:link w:val="FooterChar"/>
    <w:uiPriority w:val="99"/>
    <w:unhideWhenUsed/>
    <w:rsid w:val="00ED1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801</Characters>
  <Application>Microsoft Office Word</Application>
  <DocSecurity>0</DocSecurity>
  <Lines>17</Lines>
  <Paragraphs>1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e, Sarah A.</dc:creator>
  <cp:keywords/>
  <dc:description/>
  <cp:lastModifiedBy>Shue, Sarah A.</cp:lastModifiedBy>
  <cp:revision>2</cp:revision>
  <dcterms:created xsi:type="dcterms:W3CDTF">2020-07-23T19:29:00Z</dcterms:created>
  <dcterms:modified xsi:type="dcterms:W3CDTF">2020-07-23T19:57:00Z</dcterms:modified>
</cp:coreProperties>
</file>